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4BFB8" w14:textId="77777777" w:rsidR="00700E73" w:rsidRPr="00EB7A38" w:rsidRDefault="00700E73" w:rsidP="00700E73">
      <w:pPr>
        <w:spacing w:after="0" w:line="360" w:lineRule="auto"/>
        <w:rPr>
          <w:rFonts w:cs="Calibri"/>
        </w:rPr>
      </w:pPr>
      <w:r w:rsidRPr="00EB7A38">
        <w:rPr>
          <w:rFonts w:cs="Calibri"/>
          <w:b/>
        </w:rPr>
        <w:t>Supplementary Table 1.</w:t>
      </w:r>
      <w:r w:rsidRPr="00EB7A38">
        <w:rPr>
          <w:rFonts w:cs="Calibri"/>
        </w:rPr>
        <w:t xml:space="preserve"> Countries from which patients were enrolled to the NPC Registry up until database cl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410"/>
        <w:gridCol w:w="2409"/>
      </w:tblGrid>
      <w:tr w:rsidR="00700E73" w:rsidRPr="00EB7A38" w14:paraId="574EAD0F" w14:textId="77777777" w:rsidTr="00EF785C">
        <w:tc>
          <w:tcPr>
            <w:tcW w:w="4531" w:type="dxa"/>
          </w:tcPr>
          <w:p w14:paraId="1F5BF154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bookmarkStart w:id="0" w:name="_Hlk17822283"/>
            <w:r w:rsidRPr="00EB7A38">
              <w:rPr>
                <w:rFonts w:asciiTheme="minorHAnsi" w:hAnsiTheme="minorHAnsi" w:cstheme="minorHAnsi"/>
                <w:b/>
              </w:rPr>
              <w:t>Country</w:t>
            </w:r>
          </w:p>
        </w:tc>
        <w:tc>
          <w:tcPr>
            <w:tcW w:w="2410" w:type="dxa"/>
          </w:tcPr>
          <w:p w14:paraId="2545E42E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B7A38">
              <w:rPr>
                <w:rFonts w:asciiTheme="minorHAnsi" w:hAnsiTheme="minorHAnsi" w:cstheme="minorHAnsi"/>
                <w:b/>
              </w:rPr>
              <w:t>Number of centers</w:t>
            </w:r>
          </w:p>
        </w:tc>
        <w:tc>
          <w:tcPr>
            <w:tcW w:w="2409" w:type="dxa"/>
          </w:tcPr>
          <w:p w14:paraId="054F8930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B7A38">
              <w:rPr>
                <w:rFonts w:asciiTheme="minorHAnsi" w:hAnsiTheme="minorHAnsi" w:cstheme="minorHAnsi"/>
                <w:b/>
              </w:rPr>
              <w:t>n (%)</w:t>
            </w:r>
          </w:p>
        </w:tc>
      </w:tr>
      <w:tr w:rsidR="00700E73" w:rsidRPr="00EB7A38" w14:paraId="468D909F" w14:textId="77777777" w:rsidTr="00EF785C">
        <w:tc>
          <w:tcPr>
            <w:tcW w:w="4531" w:type="dxa"/>
          </w:tcPr>
          <w:p w14:paraId="00520241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2410" w:type="dxa"/>
          </w:tcPr>
          <w:p w14:paraId="652D1702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12</w:t>
            </w:r>
          </w:p>
        </w:tc>
        <w:tc>
          <w:tcPr>
            <w:tcW w:w="2409" w:type="dxa"/>
          </w:tcPr>
          <w:p w14:paraId="0DD885B1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72 (100.0)</w:t>
            </w:r>
          </w:p>
        </w:tc>
      </w:tr>
      <w:tr w:rsidR="00700E73" w:rsidRPr="00EB7A38" w14:paraId="161A4AF2" w14:textId="77777777" w:rsidTr="00EF785C">
        <w:tc>
          <w:tcPr>
            <w:tcW w:w="4531" w:type="dxa"/>
          </w:tcPr>
          <w:p w14:paraId="3FF1FBE1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2410" w:type="dxa"/>
          </w:tcPr>
          <w:p w14:paraId="4158B198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</w:tcPr>
          <w:p w14:paraId="02A1D94F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0 (2.1)</w:t>
            </w:r>
          </w:p>
        </w:tc>
      </w:tr>
      <w:tr w:rsidR="00700E73" w:rsidRPr="00EB7A38" w14:paraId="3D14F43E" w14:textId="77777777" w:rsidTr="00EF785C">
        <w:tc>
          <w:tcPr>
            <w:tcW w:w="4531" w:type="dxa"/>
          </w:tcPr>
          <w:p w14:paraId="09B9F5F2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Austria</w:t>
            </w:r>
          </w:p>
        </w:tc>
        <w:tc>
          <w:tcPr>
            <w:tcW w:w="2410" w:type="dxa"/>
          </w:tcPr>
          <w:p w14:paraId="3E1CE8BB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</w:tcPr>
          <w:p w14:paraId="76192107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3 (0.6)</w:t>
            </w:r>
          </w:p>
        </w:tc>
      </w:tr>
      <w:tr w:rsidR="00700E73" w:rsidRPr="00EB7A38" w14:paraId="067BA9BC" w14:textId="77777777" w:rsidTr="00EF785C">
        <w:tc>
          <w:tcPr>
            <w:tcW w:w="4531" w:type="dxa"/>
          </w:tcPr>
          <w:p w14:paraId="67EABB2C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Brazil</w:t>
            </w:r>
          </w:p>
        </w:tc>
        <w:tc>
          <w:tcPr>
            <w:tcW w:w="2410" w:type="dxa"/>
          </w:tcPr>
          <w:p w14:paraId="331B8038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409" w:type="dxa"/>
          </w:tcPr>
          <w:p w14:paraId="4112BA23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0 (8.5)</w:t>
            </w:r>
          </w:p>
        </w:tc>
      </w:tr>
      <w:tr w:rsidR="00700E73" w:rsidRPr="00EB7A38" w14:paraId="4CC06D92" w14:textId="77777777" w:rsidTr="00EF785C">
        <w:tc>
          <w:tcPr>
            <w:tcW w:w="4531" w:type="dxa"/>
          </w:tcPr>
          <w:p w14:paraId="512B3CAE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Bulgaria</w:t>
            </w:r>
          </w:p>
        </w:tc>
        <w:tc>
          <w:tcPr>
            <w:tcW w:w="2410" w:type="dxa"/>
          </w:tcPr>
          <w:p w14:paraId="02C3BF93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09" w:type="dxa"/>
          </w:tcPr>
          <w:p w14:paraId="2A990E25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2 (2.5)</w:t>
            </w:r>
          </w:p>
        </w:tc>
      </w:tr>
      <w:tr w:rsidR="00700E73" w:rsidRPr="00EB7A38" w14:paraId="3F9D2634" w14:textId="77777777" w:rsidTr="00EF785C">
        <w:tc>
          <w:tcPr>
            <w:tcW w:w="4531" w:type="dxa"/>
          </w:tcPr>
          <w:p w14:paraId="0D385980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Canada</w:t>
            </w:r>
          </w:p>
        </w:tc>
        <w:tc>
          <w:tcPr>
            <w:tcW w:w="2410" w:type="dxa"/>
          </w:tcPr>
          <w:p w14:paraId="45CE46B6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409" w:type="dxa"/>
          </w:tcPr>
          <w:p w14:paraId="157B8B56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6 (3.4)</w:t>
            </w:r>
          </w:p>
        </w:tc>
      </w:tr>
      <w:tr w:rsidR="00700E73" w:rsidRPr="00EB7A38" w14:paraId="48892718" w14:textId="77777777" w:rsidTr="00EF785C">
        <w:tc>
          <w:tcPr>
            <w:tcW w:w="4531" w:type="dxa"/>
          </w:tcPr>
          <w:p w14:paraId="0ACF6911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China</w:t>
            </w:r>
          </w:p>
        </w:tc>
        <w:tc>
          <w:tcPr>
            <w:tcW w:w="2410" w:type="dxa"/>
          </w:tcPr>
          <w:p w14:paraId="51FE724A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09" w:type="dxa"/>
          </w:tcPr>
          <w:p w14:paraId="297354CE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3 (0.6)</w:t>
            </w:r>
          </w:p>
        </w:tc>
      </w:tr>
      <w:tr w:rsidR="00700E73" w:rsidRPr="00EB7A38" w14:paraId="3EF628AA" w14:textId="77777777" w:rsidTr="00EF785C">
        <w:tc>
          <w:tcPr>
            <w:tcW w:w="4531" w:type="dxa"/>
          </w:tcPr>
          <w:p w14:paraId="50ADAFC4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Czech Republic</w:t>
            </w:r>
          </w:p>
        </w:tc>
        <w:tc>
          <w:tcPr>
            <w:tcW w:w="2410" w:type="dxa"/>
          </w:tcPr>
          <w:p w14:paraId="323CC932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</w:tcPr>
          <w:p w14:paraId="60FF5895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9 (4.0)</w:t>
            </w:r>
          </w:p>
        </w:tc>
      </w:tr>
      <w:tr w:rsidR="00700E73" w:rsidRPr="00EB7A38" w14:paraId="7A2E5F72" w14:textId="77777777" w:rsidTr="00EF785C">
        <w:tc>
          <w:tcPr>
            <w:tcW w:w="4531" w:type="dxa"/>
          </w:tcPr>
          <w:p w14:paraId="0482E81D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France</w:t>
            </w:r>
          </w:p>
        </w:tc>
        <w:tc>
          <w:tcPr>
            <w:tcW w:w="2410" w:type="dxa"/>
          </w:tcPr>
          <w:p w14:paraId="2D0F58A8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2409" w:type="dxa"/>
          </w:tcPr>
          <w:p w14:paraId="40C900BE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8 (10.2)</w:t>
            </w:r>
          </w:p>
        </w:tc>
      </w:tr>
      <w:tr w:rsidR="00700E73" w:rsidRPr="00EB7A38" w14:paraId="3BB70A0C" w14:textId="77777777" w:rsidTr="00EF785C">
        <w:tc>
          <w:tcPr>
            <w:tcW w:w="4531" w:type="dxa"/>
          </w:tcPr>
          <w:p w14:paraId="6010A43B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Germany</w:t>
            </w:r>
          </w:p>
        </w:tc>
        <w:tc>
          <w:tcPr>
            <w:tcW w:w="2410" w:type="dxa"/>
          </w:tcPr>
          <w:p w14:paraId="7979432C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409" w:type="dxa"/>
          </w:tcPr>
          <w:p w14:paraId="3C12E3B9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89 (18.9)</w:t>
            </w:r>
          </w:p>
        </w:tc>
      </w:tr>
      <w:tr w:rsidR="00700E73" w:rsidRPr="00EB7A38" w14:paraId="6D51365D" w14:textId="77777777" w:rsidTr="00EF785C">
        <w:tc>
          <w:tcPr>
            <w:tcW w:w="4531" w:type="dxa"/>
          </w:tcPr>
          <w:p w14:paraId="78094007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Greece</w:t>
            </w:r>
          </w:p>
        </w:tc>
        <w:tc>
          <w:tcPr>
            <w:tcW w:w="2410" w:type="dxa"/>
          </w:tcPr>
          <w:p w14:paraId="15EA4C4C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409" w:type="dxa"/>
          </w:tcPr>
          <w:p w14:paraId="587DCDE9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6 (1.3)</w:t>
            </w:r>
          </w:p>
        </w:tc>
      </w:tr>
      <w:tr w:rsidR="00700E73" w:rsidRPr="00EB7A38" w14:paraId="157AE2C5" w14:textId="77777777" w:rsidTr="00EF785C">
        <w:tc>
          <w:tcPr>
            <w:tcW w:w="4531" w:type="dxa"/>
          </w:tcPr>
          <w:p w14:paraId="5F9F7C01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Italy</w:t>
            </w:r>
          </w:p>
        </w:tc>
        <w:tc>
          <w:tcPr>
            <w:tcW w:w="2410" w:type="dxa"/>
          </w:tcPr>
          <w:p w14:paraId="046513B3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409" w:type="dxa"/>
          </w:tcPr>
          <w:p w14:paraId="34B16BA2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2 (8.9)</w:t>
            </w:r>
          </w:p>
        </w:tc>
      </w:tr>
      <w:tr w:rsidR="00700E73" w:rsidRPr="00EB7A38" w14:paraId="0EBA88EC" w14:textId="77777777" w:rsidTr="00EF785C">
        <w:tc>
          <w:tcPr>
            <w:tcW w:w="4531" w:type="dxa"/>
          </w:tcPr>
          <w:p w14:paraId="265A6CE5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Netherlands</w:t>
            </w:r>
          </w:p>
        </w:tc>
        <w:tc>
          <w:tcPr>
            <w:tcW w:w="2410" w:type="dxa"/>
          </w:tcPr>
          <w:p w14:paraId="7610520C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409" w:type="dxa"/>
          </w:tcPr>
          <w:p w14:paraId="6B2893C9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1 (4.4)</w:t>
            </w:r>
          </w:p>
        </w:tc>
      </w:tr>
      <w:tr w:rsidR="00700E73" w:rsidRPr="00EB7A38" w14:paraId="60276BB8" w14:textId="77777777" w:rsidTr="00EF785C">
        <w:tc>
          <w:tcPr>
            <w:tcW w:w="4531" w:type="dxa"/>
          </w:tcPr>
          <w:p w14:paraId="252385CD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Norway</w:t>
            </w:r>
          </w:p>
        </w:tc>
        <w:tc>
          <w:tcPr>
            <w:tcW w:w="2410" w:type="dxa"/>
          </w:tcPr>
          <w:p w14:paraId="5ED0C890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09" w:type="dxa"/>
          </w:tcPr>
          <w:p w14:paraId="0AAB13E8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 (0.2)</w:t>
            </w:r>
          </w:p>
        </w:tc>
      </w:tr>
      <w:tr w:rsidR="00700E73" w:rsidRPr="00EB7A38" w14:paraId="5B8A43EA" w14:textId="77777777" w:rsidTr="00EF785C">
        <w:tc>
          <w:tcPr>
            <w:tcW w:w="4531" w:type="dxa"/>
          </w:tcPr>
          <w:p w14:paraId="635C53C6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Poland</w:t>
            </w:r>
          </w:p>
        </w:tc>
        <w:tc>
          <w:tcPr>
            <w:tcW w:w="2410" w:type="dxa"/>
          </w:tcPr>
          <w:p w14:paraId="6806BC47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409" w:type="dxa"/>
          </w:tcPr>
          <w:p w14:paraId="6571D877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6 (3.4)</w:t>
            </w:r>
          </w:p>
        </w:tc>
      </w:tr>
      <w:tr w:rsidR="00700E73" w:rsidRPr="00EB7A38" w14:paraId="04FA5776" w14:textId="77777777" w:rsidTr="00EF785C">
        <w:tc>
          <w:tcPr>
            <w:tcW w:w="4531" w:type="dxa"/>
          </w:tcPr>
          <w:p w14:paraId="625C5D6B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Portugal</w:t>
            </w:r>
          </w:p>
        </w:tc>
        <w:tc>
          <w:tcPr>
            <w:tcW w:w="2410" w:type="dxa"/>
          </w:tcPr>
          <w:p w14:paraId="0C78C3EA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09" w:type="dxa"/>
          </w:tcPr>
          <w:p w14:paraId="1000AD05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 (0.8)</w:t>
            </w:r>
          </w:p>
        </w:tc>
      </w:tr>
      <w:tr w:rsidR="00700E73" w:rsidRPr="00EB7A38" w14:paraId="77DC1EE8" w14:textId="77777777" w:rsidTr="00EF785C">
        <w:tc>
          <w:tcPr>
            <w:tcW w:w="4531" w:type="dxa"/>
          </w:tcPr>
          <w:p w14:paraId="12F9F7A7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Russia</w:t>
            </w:r>
          </w:p>
        </w:tc>
        <w:tc>
          <w:tcPr>
            <w:tcW w:w="2410" w:type="dxa"/>
          </w:tcPr>
          <w:p w14:paraId="1A9E7479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</w:tcPr>
          <w:p w14:paraId="4BE6FF47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6 (3.4)</w:t>
            </w:r>
          </w:p>
        </w:tc>
      </w:tr>
      <w:tr w:rsidR="00700E73" w:rsidRPr="00EB7A38" w14:paraId="773F315B" w14:textId="77777777" w:rsidTr="00EF785C">
        <w:tc>
          <w:tcPr>
            <w:tcW w:w="4531" w:type="dxa"/>
          </w:tcPr>
          <w:p w14:paraId="529A9B7F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Slovak Republic</w:t>
            </w:r>
          </w:p>
        </w:tc>
        <w:tc>
          <w:tcPr>
            <w:tcW w:w="2410" w:type="dxa"/>
          </w:tcPr>
          <w:p w14:paraId="104C42A9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</w:tcPr>
          <w:p w14:paraId="58A619F8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2 (2.5)</w:t>
            </w:r>
          </w:p>
        </w:tc>
      </w:tr>
      <w:tr w:rsidR="00700E73" w:rsidRPr="00EB7A38" w14:paraId="4C12151C" w14:textId="77777777" w:rsidTr="00EF785C">
        <w:tc>
          <w:tcPr>
            <w:tcW w:w="4531" w:type="dxa"/>
          </w:tcPr>
          <w:p w14:paraId="4E557056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Slovenia</w:t>
            </w:r>
          </w:p>
        </w:tc>
        <w:tc>
          <w:tcPr>
            <w:tcW w:w="2410" w:type="dxa"/>
          </w:tcPr>
          <w:p w14:paraId="3EC36BE2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09" w:type="dxa"/>
          </w:tcPr>
          <w:p w14:paraId="6A0E925E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 (0.4)</w:t>
            </w:r>
          </w:p>
        </w:tc>
      </w:tr>
      <w:tr w:rsidR="00700E73" w:rsidRPr="00EB7A38" w14:paraId="4C299CB2" w14:textId="77777777" w:rsidTr="00EF785C">
        <w:tc>
          <w:tcPr>
            <w:tcW w:w="4531" w:type="dxa"/>
          </w:tcPr>
          <w:p w14:paraId="6CC0C1C3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Spain</w:t>
            </w:r>
          </w:p>
        </w:tc>
        <w:tc>
          <w:tcPr>
            <w:tcW w:w="2410" w:type="dxa"/>
          </w:tcPr>
          <w:p w14:paraId="39D659F0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409" w:type="dxa"/>
          </w:tcPr>
          <w:p w14:paraId="6F452F04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0 (4.2)</w:t>
            </w:r>
          </w:p>
        </w:tc>
      </w:tr>
      <w:tr w:rsidR="00700E73" w:rsidRPr="00EB7A38" w14:paraId="3E9D0A68" w14:textId="77777777" w:rsidTr="00EF785C">
        <w:tc>
          <w:tcPr>
            <w:tcW w:w="4531" w:type="dxa"/>
          </w:tcPr>
          <w:p w14:paraId="736D3666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2410" w:type="dxa"/>
          </w:tcPr>
          <w:p w14:paraId="3FCCC9CF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409" w:type="dxa"/>
          </w:tcPr>
          <w:p w14:paraId="2E66F3A0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5 (1.1)</w:t>
            </w:r>
          </w:p>
        </w:tc>
      </w:tr>
      <w:tr w:rsidR="00700E73" w:rsidRPr="00EB7A38" w14:paraId="3DF6C6CD" w14:textId="77777777" w:rsidTr="00EF785C">
        <w:tc>
          <w:tcPr>
            <w:tcW w:w="4531" w:type="dxa"/>
          </w:tcPr>
          <w:p w14:paraId="29A503FC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 xml:space="preserve">Switzerland </w:t>
            </w:r>
          </w:p>
        </w:tc>
        <w:tc>
          <w:tcPr>
            <w:tcW w:w="2410" w:type="dxa"/>
          </w:tcPr>
          <w:p w14:paraId="3A96A9F9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</w:tcPr>
          <w:p w14:paraId="41037D9D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4 (3.0)</w:t>
            </w:r>
          </w:p>
        </w:tc>
      </w:tr>
      <w:tr w:rsidR="00700E73" w:rsidRPr="00FC6C3E" w14:paraId="1E45C072" w14:textId="77777777" w:rsidTr="00EF785C">
        <w:tc>
          <w:tcPr>
            <w:tcW w:w="4531" w:type="dxa"/>
          </w:tcPr>
          <w:p w14:paraId="3F358D59" w14:textId="77777777" w:rsidR="00700E73" w:rsidRPr="00EB7A38" w:rsidRDefault="00700E73" w:rsidP="00EF785C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United Kingdom</w:t>
            </w:r>
          </w:p>
        </w:tc>
        <w:tc>
          <w:tcPr>
            <w:tcW w:w="2410" w:type="dxa"/>
          </w:tcPr>
          <w:p w14:paraId="047C783C" w14:textId="77777777" w:rsidR="00700E73" w:rsidRPr="00EB7A38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2409" w:type="dxa"/>
          </w:tcPr>
          <w:p w14:paraId="361D54AA" w14:textId="77777777" w:rsidR="00700E73" w:rsidRPr="00FC6C3E" w:rsidRDefault="00700E73" w:rsidP="00EF785C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EB7A38">
              <w:rPr>
                <w:rFonts w:asciiTheme="minorHAnsi" w:hAnsiTheme="minorHAnsi" w:cstheme="minorHAnsi"/>
              </w:rPr>
              <w:t>73 (15.5)</w:t>
            </w:r>
          </w:p>
        </w:tc>
      </w:tr>
      <w:bookmarkEnd w:id="0"/>
    </w:tbl>
    <w:p w14:paraId="74F4A236" w14:textId="355518CC" w:rsidR="001832FE" w:rsidRDefault="001832FE" w:rsidP="00700E73">
      <w:pPr>
        <w:spacing w:after="0" w:line="360" w:lineRule="auto"/>
        <w:rPr>
          <w:rFonts w:cs="Calibri"/>
        </w:rPr>
      </w:pPr>
    </w:p>
    <w:p w14:paraId="1CA52167" w14:textId="77777777" w:rsidR="001832FE" w:rsidRDefault="001832FE">
      <w:pPr>
        <w:spacing w:line="259" w:lineRule="auto"/>
        <w:rPr>
          <w:rFonts w:cs="Calibri"/>
        </w:rPr>
      </w:pPr>
      <w:r>
        <w:rPr>
          <w:rFonts w:cs="Calibri"/>
        </w:rPr>
        <w:br w:type="page"/>
      </w:r>
    </w:p>
    <w:p w14:paraId="171C577D" w14:textId="3655D29A" w:rsidR="00700E73" w:rsidRDefault="001832FE" w:rsidP="00700E73">
      <w:pPr>
        <w:spacing w:after="0" w:line="360" w:lineRule="auto"/>
        <w:rPr>
          <w:rFonts w:cs="Calibri"/>
        </w:rPr>
      </w:pPr>
      <w:r w:rsidRPr="001832FE">
        <w:rPr>
          <w:rFonts w:cs="Calibri"/>
          <w:b/>
          <w:bCs/>
        </w:rPr>
        <w:lastRenderedPageBreak/>
        <w:t>Supplementary Table 2.</w:t>
      </w:r>
      <w:r>
        <w:rPr>
          <w:rFonts w:cs="Calibri"/>
        </w:rPr>
        <w:t xml:space="preserve"> Reasons for discontinuation of miglustat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3259"/>
      </w:tblGrid>
      <w:tr w:rsidR="001832FE" w14:paraId="539DBB8D" w14:textId="77777777" w:rsidTr="001832FE">
        <w:tc>
          <w:tcPr>
            <w:tcW w:w="6091" w:type="dxa"/>
          </w:tcPr>
          <w:p w14:paraId="21763529" w14:textId="085B79C7" w:rsidR="001832FE" w:rsidRPr="001832FE" w:rsidRDefault="001832FE" w:rsidP="00700E73">
            <w:pPr>
              <w:spacing w:line="360" w:lineRule="auto"/>
              <w:rPr>
                <w:rFonts w:cs="Calibri"/>
                <w:b/>
                <w:bCs/>
              </w:rPr>
            </w:pPr>
            <w:r w:rsidRPr="001832FE">
              <w:rPr>
                <w:rFonts w:cs="Calibri"/>
                <w:b/>
                <w:bCs/>
              </w:rPr>
              <w:t>Reason for discontinuation</w:t>
            </w:r>
          </w:p>
        </w:tc>
        <w:tc>
          <w:tcPr>
            <w:tcW w:w="3259" w:type="dxa"/>
          </w:tcPr>
          <w:p w14:paraId="4EE21DCA" w14:textId="708695A9" w:rsidR="001832FE" w:rsidRPr="001832FE" w:rsidRDefault="001832FE" w:rsidP="001832FE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1832FE">
              <w:rPr>
                <w:rFonts w:cs="Calibri"/>
                <w:b/>
                <w:bCs/>
              </w:rPr>
              <w:t>n (</w:t>
            </w:r>
            <w:proofErr w:type="gramStart"/>
            <w:r w:rsidRPr="001832FE">
              <w:rPr>
                <w:rFonts w:cs="Calibri"/>
                <w:b/>
                <w:bCs/>
              </w:rPr>
              <w:t>%)</w:t>
            </w:r>
            <w:r w:rsidRPr="001832FE">
              <w:rPr>
                <w:rFonts w:cs="Calibri"/>
                <w:b/>
                <w:bCs/>
                <w:vertAlign w:val="superscript"/>
              </w:rPr>
              <w:t>a</w:t>
            </w:r>
            <w:proofErr w:type="gramEnd"/>
          </w:p>
        </w:tc>
        <w:bookmarkStart w:id="1" w:name="_GoBack"/>
        <w:bookmarkEnd w:id="1"/>
      </w:tr>
      <w:tr w:rsidR="001832FE" w14:paraId="4991E107" w14:textId="77777777" w:rsidTr="001832FE">
        <w:tc>
          <w:tcPr>
            <w:tcW w:w="6091" w:type="dxa"/>
          </w:tcPr>
          <w:p w14:paraId="65310303" w14:textId="582D9557" w:rsidR="001832FE" w:rsidRDefault="001832FE" w:rsidP="00700E7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Patients treated ≥1 with miglustat and with 1 follow-up visit</w:t>
            </w:r>
          </w:p>
        </w:tc>
        <w:tc>
          <w:tcPr>
            <w:tcW w:w="3259" w:type="dxa"/>
          </w:tcPr>
          <w:p w14:paraId="244D6E6C" w14:textId="3EAF03EC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64</w:t>
            </w:r>
          </w:p>
        </w:tc>
      </w:tr>
      <w:tr w:rsidR="001832FE" w14:paraId="4B6D6DA9" w14:textId="77777777" w:rsidTr="001832FE">
        <w:tc>
          <w:tcPr>
            <w:tcW w:w="6091" w:type="dxa"/>
          </w:tcPr>
          <w:p w14:paraId="7C72A16E" w14:textId="09B5D2C8" w:rsidR="001832FE" w:rsidRDefault="001832FE" w:rsidP="00700E7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>Patients who discontinued</w:t>
            </w:r>
          </w:p>
        </w:tc>
        <w:tc>
          <w:tcPr>
            <w:tcW w:w="3259" w:type="dxa"/>
          </w:tcPr>
          <w:p w14:paraId="54A7FBA3" w14:textId="4B2C8949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95</w:t>
            </w:r>
          </w:p>
        </w:tc>
      </w:tr>
      <w:tr w:rsidR="001832FE" w14:paraId="57B2632A" w14:textId="77777777" w:rsidTr="001832FE">
        <w:tc>
          <w:tcPr>
            <w:tcW w:w="6091" w:type="dxa"/>
          </w:tcPr>
          <w:p w14:paraId="4014D73E" w14:textId="33D3FB76" w:rsidR="001832FE" w:rsidRDefault="001832FE" w:rsidP="00700E73">
            <w:pPr>
              <w:spacing w:line="360" w:lineRule="auto"/>
              <w:rPr>
                <w:rFonts w:cs="Calibri"/>
              </w:rPr>
            </w:pPr>
            <w:r>
              <w:rPr>
                <w:rFonts w:cs="Calibri"/>
              </w:rPr>
              <w:t xml:space="preserve">Any reason to </w:t>
            </w:r>
            <w:proofErr w:type="spellStart"/>
            <w:r>
              <w:rPr>
                <w:rFonts w:cs="Calibri"/>
              </w:rPr>
              <w:t>discontinue</w:t>
            </w:r>
            <w:r w:rsidRPr="001832FE">
              <w:rPr>
                <w:rFonts w:cs="Calibri"/>
                <w:vertAlign w:val="superscript"/>
              </w:rPr>
              <w:t>b</w:t>
            </w:r>
            <w:proofErr w:type="spellEnd"/>
          </w:p>
        </w:tc>
        <w:tc>
          <w:tcPr>
            <w:tcW w:w="3259" w:type="dxa"/>
          </w:tcPr>
          <w:p w14:paraId="7A92401C" w14:textId="11484103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39 (100)</w:t>
            </w:r>
          </w:p>
        </w:tc>
      </w:tr>
      <w:tr w:rsidR="001832FE" w14:paraId="1DA0DE77" w14:textId="77777777" w:rsidTr="001832FE">
        <w:tc>
          <w:tcPr>
            <w:tcW w:w="6091" w:type="dxa"/>
          </w:tcPr>
          <w:p w14:paraId="719318CC" w14:textId="157CDAC3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Death</w:t>
            </w:r>
          </w:p>
        </w:tc>
        <w:tc>
          <w:tcPr>
            <w:tcW w:w="3259" w:type="dxa"/>
          </w:tcPr>
          <w:p w14:paraId="332B4272" w14:textId="3454CDFE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2 (30.2)</w:t>
            </w:r>
          </w:p>
        </w:tc>
      </w:tr>
      <w:tr w:rsidR="001832FE" w14:paraId="123274AD" w14:textId="77777777" w:rsidTr="001832FE">
        <w:tc>
          <w:tcPr>
            <w:tcW w:w="6091" w:type="dxa"/>
          </w:tcPr>
          <w:p w14:paraId="3F8346E9" w14:textId="60B5B2C5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Pregnancy</w:t>
            </w:r>
          </w:p>
        </w:tc>
        <w:tc>
          <w:tcPr>
            <w:tcW w:w="3259" w:type="dxa"/>
          </w:tcPr>
          <w:p w14:paraId="2A441DA8" w14:textId="014E8CEF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 (0.7)</w:t>
            </w:r>
          </w:p>
        </w:tc>
      </w:tr>
      <w:tr w:rsidR="001832FE" w14:paraId="0D27895B" w14:textId="77777777" w:rsidTr="001832FE">
        <w:tc>
          <w:tcPr>
            <w:tcW w:w="6091" w:type="dxa"/>
          </w:tcPr>
          <w:p w14:paraId="34B2BEA1" w14:textId="5DE61FBE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GI disorder</w:t>
            </w:r>
          </w:p>
        </w:tc>
        <w:tc>
          <w:tcPr>
            <w:tcW w:w="3259" w:type="dxa"/>
          </w:tcPr>
          <w:p w14:paraId="4847FFA7" w14:textId="50689F08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8 (12.9)</w:t>
            </w:r>
          </w:p>
        </w:tc>
      </w:tr>
      <w:tr w:rsidR="001832FE" w14:paraId="7416CCF4" w14:textId="77777777" w:rsidTr="001832FE">
        <w:tc>
          <w:tcPr>
            <w:tcW w:w="6091" w:type="dxa"/>
          </w:tcPr>
          <w:p w14:paraId="40CD19D0" w14:textId="230F589C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proofErr w:type="gramStart"/>
            <w:r>
              <w:rPr>
                <w:rFonts w:cs="Calibri"/>
              </w:rPr>
              <w:t>Other</w:t>
            </w:r>
            <w:proofErr w:type="gramEnd"/>
            <w:r>
              <w:rPr>
                <w:rFonts w:cs="Calibri"/>
              </w:rPr>
              <w:t xml:space="preserve"> adverse event considered possibly related to miglustat</w:t>
            </w:r>
          </w:p>
        </w:tc>
        <w:tc>
          <w:tcPr>
            <w:tcW w:w="3259" w:type="dxa"/>
          </w:tcPr>
          <w:p w14:paraId="17640B6B" w14:textId="75A9088C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2 (8.6)</w:t>
            </w:r>
          </w:p>
        </w:tc>
      </w:tr>
      <w:tr w:rsidR="001832FE" w14:paraId="7A67EBDB" w14:textId="77777777" w:rsidTr="001832FE">
        <w:tc>
          <w:tcPr>
            <w:tcW w:w="6091" w:type="dxa"/>
          </w:tcPr>
          <w:p w14:paraId="29C1989D" w14:textId="3FCBF0DE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Progression of NP-C disease</w:t>
            </w:r>
          </w:p>
        </w:tc>
        <w:tc>
          <w:tcPr>
            <w:tcW w:w="3259" w:type="dxa"/>
          </w:tcPr>
          <w:p w14:paraId="03088F23" w14:textId="570ADB7A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2 (15.8)</w:t>
            </w:r>
          </w:p>
        </w:tc>
      </w:tr>
      <w:tr w:rsidR="001832FE" w14:paraId="41A057FA" w14:textId="77777777" w:rsidTr="001832FE">
        <w:tc>
          <w:tcPr>
            <w:tcW w:w="6091" w:type="dxa"/>
          </w:tcPr>
          <w:p w14:paraId="7FD02EF6" w14:textId="029962AB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Lost to follow-up</w:t>
            </w:r>
          </w:p>
        </w:tc>
        <w:tc>
          <w:tcPr>
            <w:tcW w:w="3259" w:type="dxa"/>
          </w:tcPr>
          <w:p w14:paraId="70A6949E" w14:textId="10BF5C12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 (0.7)</w:t>
            </w:r>
          </w:p>
        </w:tc>
      </w:tr>
      <w:tr w:rsidR="001832FE" w14:paraId="57510827" w14:textId="77777777" w:rsidTr="001832FE">
        <w:tc>
          <w:tcPr>
            <w:tcW w:w="6091" w:type="dxa"/>
          </w:tcPr>
          <w:p w14:paraId="3F5BDEEC" w14:textId="766CC78E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Non-medical reason</w:t>
            </w:r>
          </w:p>
        </w:tc>
        <w:tc>
          <w:tcPr>
            <w:tcW w:w="3259" w:type="dxa"/>
          </w:tcPr>
          <w:p w14:paraId="4283DA0D" w14:textId="1FA6887E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9 (13.7)</w:t>
            </w:r>
          </w:p>
        </w:tc>
      </w:tr>
      <w:tr w:rsidR="001832FE" w14:paraId="087ACE5F" w14:textId="77777777" w:rsidTr="001832FE">
        <w:tc>
          <w:tcPr>
            <w:tcW w:w="6091" w:type="dxa"/>
          </w:tcPr>
          <w:p w14:paraId="5AB29B6E" w14:textId="4D919848" w:rsidR="001832FE" w:rsidRDefault="001832FE" w:rsidP="001832FE">
            <w:pPr>
              <w:spacing w:line="360" w:lineRule="auto"/>
              <w:ind w:left="284"/>
              <w:rPr>
                <w:rFonts w:cs="Calibri"/>
              </w:rPr>
            </w:pPr>
            <w:r>
              <w:rPr>
                <w:rFonts w:cs="Calibri"/>
              </w:rPr>
              <w:t>Unknown</w:t>
            </w:r>
          </w:p>
        </w:tc>
        <w:tc>
          <w:tcPr>
            <w:tcW w:w="3259" w:type="dxa"/>
          </w:tcPr>
          <w:p w14:paraId="1101ADF2" w14:textId="311AA8C6" w:rsidR="001832FE" w:rsidRDefault="001832FE" w:rsidP="001832FE">
            <w:pPr>
              <w:spacing w:line="36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4 (17.3)</w:t>
            </w:r>
          </w:p>
        </w:tc>
      </w:tr>
    </w:tbl>
    <w:p w14:paraId="157D2521" w14:textId="3FE1A226" w:rsidR="001832FE" w:rsidRPr="00FC6C3E" w:rsidRDefault="001832FE" w:rsidP="00700E73">
      <w:pPr>
        <w:spacing w:after="0" w:line="360" w:lineRule="auto"/>
        <w:rPr>
          <w:rFonts w:cs="Calibri"/>
        </w:rPr>
      </w:pPr>
      <w:r w:rsidRPr="00EB7A38">
        <w:rPr>
          <w:rFonts w:cs="Calibri"/>
          <w:vertAlign w:val="superscript"/>
        </w:rPr>
        <w:t xml:space="preserve">a </w:t>
      </w:r>
      <w:r w:rsidRPr="00EB7A38">
        <w:rPr>
          <w:rFonts w:cs="Calibri"/>
          <w:sz w:val="20"/>
        </w:rPr>
        <w:t>Percentage based on patients with data (excluding missing responses)</w:t>
      </w:r>
      <w:r>
        <w:rPr>
          <w:rFonts w:cs="Calibri"/>
          <w:sz w:val="20"/>
        </w:rPr>
        <w:br/>
      </w:r>
      <w:r w:rsidRPr="001832FE">
        <w:rPr>
          <w:rFonts w:cs="Calibri"/>
          <w:sz w:val="20"/>
          <w:vertAlign w:val="superscript"/>
        </w:rPr>
        <w:t>b</w:t>
      </w:r>
      <w:r>
        <w:rPr>
          <w:rFonts w:cs="Calibri"/>
          <w:sz w:val="20"/>
        </w:rPr>
        <w:t xml:space="preserve"> Some patients discontinued more than once</w:t>
      </w:r>
    </w:p>
    <w:p w14:paraId="67FFF8C9" w14:textId="77777777" w:rsidR="00700E73" w:rsidRPr="00FC6C3E" w:rsidRDefault="00700E73" w:rsidP="00700E73">
      <w:pPr>
        <w:spacing w:after="0" w:line="360" w:lineRule="auto"/>
        <w:rPr>
          <w:rFonts w:cs="Calibri"/>
        </w:rPr>
      </w:pPr>
    </w:p>
    <w:p w14:paraId="61F82AEF" w14:textId="78F0141D" w:rsidR="00F92272" w:rsidRDefault="00F92272"/>
    <w:p w14:paraId="2D40A37C" w14:textId="23CC84C5" w:rsidR="001832FE" w:rsidRDefault="001832FE"/>
    <w:p w14:paraId="780E404C" w14:textId="77777777" w:rsidR="001832FE" w:rsidRDefault="001832FE"/>
    <w:sectPr w:rsidR="001832FE" w:rsidSect="00111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73"/>
    <w:rsid w:val="0000037D"/>
    <w:rsid w:val="00000B11"/>
    <w:rsid w:val="00000D56"/>
    <w:rsid w:val="00003163"/>
    <w:rsid w:val="00003B66"/>
    <w:rsid w:val="00011BC2"/>
    <w:rsid w:val="00013BDD"/>
    <w:rsid w:val="00015701"/>
    <w:rsid w:val="00022932"/>
    <w:rsid w:val="00026F39"/>
    <w:rsid w:val="000274F4"/>
    <w:rsid w:val="000307C4"/>
    <w:rsid w:val="00030DCF"/>
    <w:rsid w:val="00030F2C"/>
    <w:rsid w:val="000334BD"/>
    <w:rsid w:val="000340D3"/>
    <w:rsid w:val="00035E76"/>
    <w:rsid w:val="000361C5"/>
    <w:rsid w:val="00040275"/>
    <w:rsid w:val="00042E07"/>
    <w:rsid w:val="0004350F"/>
    <w:rsid w:val="00043A04"/>
    <w:rsid w:val="0005366B"/>
    <w:rsid w:val="00055AF9"/>
    <w:rsid w:val="0006206E"/>
    <w:rsid w:val="00063874"/>
    <w:rsid w:val="00063B96"/>
    <w:rsid w:val="00063E13"/>
    <w:rsid w:val="00066332"/>
    <w:rsid w:val="000718B0"/>
    <w:rsid w:val="00072572"/>
    <w:rsid w:val="000806EA"/>
    <w:rsid w:val="000816D3"/>
    <w:rsid w:val="00084D8B"/>
    <w:rsid w:val="00086AA5"/>
    <w:rsid w:val="00090DE4"/>
    <w:rsid w:val="0009225A"/>
    <w:rsid w:val="00092CA8"/>
    <w:rsid w:val="00093A2A"/>
    <w:rsid w:val="000955C8"/>
    <w:rsid w:val="00096F3B"/>
    <w:rsid w:val="00097375"/>
    <w:rsid w:val="000A2295"/>
    <w:rsid w:val="000A3D4F"/>
    <w:rsid w:val="000A470C"/>
    <w:rsid w:val="000B10F5"/>
    <w:rsid w:val="000B122E"/>
    <w:rsid w:val="000B3AA5"/>
    <w:rsid w:val="000B406A"/>
    <w:rsid w:val="000C0A15"/>
    <w:rsid w:val="000C0BEE"/>
    <w:rsid w:val="000C3792"/>
    <w:rsid w:val="000C40B3"/>
    <w:rsid w:val="000C6407"/>
    <w:rsid w:val="000C6E7C"/>
    <w:rsid w:val="000D00E6"/>
    <w:rsid w:val="000D2553"/>
    <w:rsid w:val="000D3E2B"/>
    <w:rsid w:val="000D3FC8"/>
    <w:rsid w:val="000D4350"/>
    <w:rsid w:val="000D68B6"/>
    <w:rsid w:val="000D6EDE"/>
    <w:rsid w:val="000D76EB"/>
    <w:rsid w:val="000D7705"/>
    <w:rsid w:val="000E2A21"/>
    <w:rsid w:val="000E3830"/>
    <w:rsid w:val="000E55A1"/>
    <w:rsid w:val="000E6327"/>
    <w:rsid w:val="000F2D18"/>
    <w:rsid w:val="000F2FBF"/>
    <w:rsid w:val="000F4FE0"/>
    <w:rsid w:val="000F55A7"/>
    <w:rsid w:val="00100FDE"/>
    <w:rsid w:val="00102832"/>
    <w:rsid w:val="0010665D"/>
    <w:rsid w:val="00110D66"/>
    <w:rsid w:val="00112A35"/>
    <w:rsid w:val="00112BA4"/>
    <w:rsid w:val="00116BAB"/>
    <w:rsid w:val="001174B0"/>
    <w:rsid w:val="00121C6E"/>
    <w:rsid w:val="0012363F"/>
    <w:rsid w:val="00124A2A"/>
    <w:rsid w:val="00125C21"/>
    <w:rsid w:val="00131B69"/>
    <w:rsid w:val="00134052"/>
    <w:rsid w:val="0013424F"/>
    <w:rsid w:val="0013646F"/>
    <w:rsid w:val="0014167F"/>
    <w:rsid w:val="00142015"/>
    <w:rsid w:val="001437F5"/>
    <w:rsid w:val="00145DC1"/>
    <w:rsid w:val="00147022"/>
    <w:rsid w:val="001472B8"/>
    <w:rsid w:val="0015026B"/>
    <w:rsid w:val="0016012D"/>
    <w:rsid w:val="00162F78"/>
    <w:rsid w:val="00165F79"/>
    <w:rsid w:val="0017033C"/>
    <w:rsid w:val="0017377A"/>
    <w:rsid w:val="001759C9"/>
    <w:rsid w:val="0017716C"/>
    <w:rsid w:val="00177D9A"/>
    <w:rsid w:val="001832FE"/>
    <w:rsid w:val="00185D54"/>
    <w:rsid w:val="001860E7"/>
    <w:rsid w:val="00186E6D"/>
    <w:rsid w:val="00187AB5"/>
    <w:rsid w:val="00192E99"/>
    <w:rsid w:val="001943B8"/>
    <w:rsid w:val="0019627B"/>
    <w:rsid w:val="001962D5"/>
    <w:rsid w:val="001A42EF"/>
    <w:rsid w:val="001A65E1"/>
    <w:rsid w:val="001A6B17"/>
    <w:rsid w:val="001A7262"/>
    <w:rsid w:val="001B1333"/>
    <w:rsid w:val="001B3DF4"/>
    <w:rsid w:val="001B5888"/>
    <w:rsid w:val="001B6E89"/>
    <w:rsid w:val="001B7E05"/>
    <w:rsid w:val="001C40A0"/>
    <w:rsid w:val="001C4562"/>
    <w:rsid w:val="001C6269"/>
    <w:rsid w:val="001D233B"/>
    <w:rsid w:val="001D310D"/>
    <w:rsid w:val="001D4BC3"/>
    <w:rsid w:val="001D57CA"/>
    <w:rsid w:val="001E3748"/>
    <w:rsid w:val="001F04CB"/>
    <w:rsid w:val="001F16E6"/>
    <w:rsid w:val="001F2958"/>
    <w:rsid w:val="001F43BD"/>
    <w:rsid w:val="001F483F"/>
    <w:rsid w:val="001F4DAB"/>
    <w:rsid w:val="002114EA"/>
    <w:rsid w:val="00216B00"/>
    <w:rsid w:val="00225549"/>
    <w:rsid w:val="00226AE6"/>
    <w:rsid w:val="002302CA"/>
    <w:rsid w:val="00230FFC"/>
    <w:rsid w:val="0023162F"/>
    <w:rsid w:val="00232EB8"/>
    <w:rsid w:val="00233537"/>
    <w:rsid w:val="00236C47"/>
    <w:rsid w:val="0023731E"/>
    <w:rsid w:val="002422A1"/>
    <w:rsid w:val="0024601A"/>
    <w:rsid w:val="002479E2"/>
    <w:rsid w:val="00251EC7"/>
    <w:rsid w:val="0025387D"/>
    <w:rsid w:val="002552E0"/>
    <w:rsid w:val="0025685D"/>
    <w:rsid w:val="0026080F"/>
    <w:rsid w:val="00263E21"/>
    <w:rsid w:val="00263F62"/>
    <w:rsid w:val="0026410C"/>
    <w:rsid w:val="00264718"/>
    <w:rsid w:val="002650F5"/>
    <w:rsid w:val="002652B7"/>
    <w:rsid w:val="00271F09"/>
    <w:rsid w:val="00276827"/>
    <w:rsid w:val="002774A9"/>
    <w:rsid w:val="00280543"/>
    <w:rsid w:val="00285A32"/>
    <w:rsid w:val="00286307"/>
    <w:rsid w:val="002906CB"/>
    <w:rsid w:val="0029117A"/>
    <w:rsid w:val="00291D9C"/>
    <w:rsid w:val="002A24EE"/>
    <w:rsid w:val="002A4FA0"/>
    <w:rsid w:val="002B246F"/>
    <w:rsid w:val="002B685B"/>
    <w:rsid w:val="002C01AC"/>
    <w:rsid w:val="002C0A49"/>
    <w:rsid w:val="002C0AA9"/>
    <w:rsid w:val="002C2CD8"/>
    <w:rsid w:val="002C5713"/>
    <w:rsid w:val="002D1BDE"/>
    <w:rsid w:val="002D5A15"/>
    <w:rsid w:val="002D6892"/>
    <w:rsid w:val="002D6C1F"/>
    <w:rsid w:val="002E3DB0"/>
    <w:rsid w:val="002E4313"/>
    <w:rsid w:val="002E431F"/>
    <w:rsid w:val="002E5C1B"/>
    <w:rsid w:val="002E5E1F"/>
    <w:rsid w:val="002E6519"/>
    <w:rsid w:val="002F2301"/>
    <w:rsid w:val="002F2F45"/>
    <w:rsid w:val="002F6759"/>
    <w:rsid w:val="0030082A"/>
    <w:rsid w:val="0030143C"/>
    <w:rsid w:val="00301C6D"/>
    <w:rsid w:val="00302559"/>
    <w:rsid w:val="003058D3"/>
    <w:rsid w:val="00306107"/>
    <w:rsid w:val="00306E46"/>
    <w:rsid w:val="00307DB4"/>
    <w:rsid w:val="00312D41"/>
    <w:rsid w:val="00316F2D"/>
    <w:rsid w:val="00320D7A"/>
    <w:rsid w:val="00321F7D"/>
    <w:rsid w:val="003228BC"/>
    <w:rsid w:val="003229F2"/>
    <w:rsid w:val="00324F1C"/>
    <w:rsid w:val="00327AD5"/>
    <w:rsid w:val="00330B38"/>
    <w:rsid w:val="003321AC"/>
    <w:rsid w:val="00344296"/>
    <w:rsid w:val="00344861"/>
    <w:rsid w:val="0034543C"/>
    <w:rsid w:val="00345F9D"/>
    <w:rsid w:val="00346850"/>
    <w:rsid w:val="003504FF"/>
    <w:rsid w:val="0035104F"/>
    <w:rsid w:val="003543AA"/>
    <w:rsid w:val="003573CD"/>
    <w:rsid w:val="003579BA"/>
    <w:rsid w:val="003629A3"/>
    <w:rsid w:val="00364867"/>
    <w:rsid w:val="003651FB"/>
    <w:rsid w:val="003655F3"/>
    <w:rsid w:val="003659F8"/>
    <w:rsid w:val="00365D13"/>
    <w:rsid w:val="003718D4"/>
    <w:rsid w:val="003761AC"/>
    <w:rsid w:val="00380FE9"/>
    <w:rsid w:val="00382E8C"/>
    <w:rsid w:val="00385825"/>
    <w:rsid w:val="00386109"/>
    <w:rsid w:val="003935AD"/>
    <w:rsid w:val="00394F22"/>
    <w:rsid w:val="0039629B"/>
    <w:rsid w:val="003A297F"/>
    <w:rsid w:val="003A3B5E"/>
    <w:rsid w:val="003A7641"/>
    <w:rsid w:val="003B0B99"/>
    <w:rsid w:val="003B4F22"/>
    <w:rsid w:val="003B53E2"/>
    <w:rsid w:val="003C2366"/>
    <w:rsid w:val="003C342E"/>
    <w:rsid w:val="003D1279"/>
    <w:rsid w:val="003D240E"/>
    <w:rsid w:val="003D4B98"/>
    <w:rsid w:val="003D67A6"/>
    <w:rsid w:val="003E3CAE"/>
    <w:rsid w:val="003E4402"/>
    <w:rsid w:val="003E6E82"/>
    <w:rsid w:val="003F3AD4"/>
    <w:rsid w:val="003F6287"/>
    <w:rsid w:val="00400C54"/>
    <w:rsid w:val="0040233A"/>
    <w:rsid w:val="00402F29"/>
    <w:rsid w:val="00404661"/>
    <w:rsid w:val="00406E29"/>
    <w:rsid w:val="00407184"/>
    <w:rsid w:val="00411EAF"/>
    <w:rsid w:val="00417A4F"/>
    <w:rsid w:val="00417E89"/>
    <w:rsid w:val="004204EF"/>
    <w:rsid w:val="00421556"/>
    <w:rsid w:val="00422EF9"/>
    <w:rsid w:val="004230FB"/>
    <w:rsid w:val="00423E70"/>
    <w:rsid w:val="0042547F"/>
    <w:rsid w:val="00425E1A"/>
    <w:rsid w:val="0042639D"/>
    <w:rsid w:val="00430521"/>
    <w:rsid w:val="00432FD7"/>
    <w:rsid w:val="00434841"/>
    <w:rsid w:val="004376F8"/>
    <w:rsid w:val="00442DC3"/>
    <w:rsid w:val="00444484"/>
    <w:rsid w:val="00447C8A"/>
    <w:rsid w:val="00455D78"/>
    <w:rsid w:val="00463015"/>
    <w:rsid w:val="00463B1A"/>
    <w:rsid w:val="00472837"/>
    <w:rsid w:val="00483FA9"/>
    <w:rsid w:val="004867D8"/>
    <w:rsid w:val="004869ED"/>
    <w:rsid w:val="004900E9"/>
    <w:rsid w:val="0049118E"/>
    <w:rsid w:val="00496685"/>
    <w:rsid w:val="004A37B2"/>
    <w:rsid w:val="004A4E40"/>
    <w:rsid w:val="004B02FC"/>
    <w:rsid w:val="004B0443"/>
    <w:rsid w:val="004B0F71"/>
    <w:rsid w:val="004B189E"/>
    <w:rsid w:val="004C4DF6"/>
    <w:rsid w:val="004C6E45"/>
    <w:rsid w:val="004D0625"/>
    <w:rsid w:val="004D3EA0"/>
    <w:rsid w:val="004E1C86"/>
    <w:rsid w:val="004E38C5"/>
    <w:rsid w:val="004E4089"/>
    <w:rsid w:val="004E6C57"/>
    <w:rsid w:val="004F1619"/>
    <w:rsid w:val="004F1A41"/>
    <w:rsid w:val="004F2615"/>
    <w:rsid w:val="004F70B0"/>
    <w:rsid w:val="005000AC"/>
    <w:rsid w:val="005015F1"/>
    <w:rsid w:val="0050576A"/>
    <w:rsid w:val="00507845"/>
    <w:rsid w:val="00507BB1"/>
    <w:rsid w:val="00513321"/>
    <w:rsid w:val="00516BF3"/>
    <w:rsid w:val="00521E42"/>
    <w:rsid w:val="00526E01"/>
    <w:rsid w:val="00531771"/>
    <w:rsid w:val="0054144D"/>
    <w:rsid w:val="00541622"/>
    <w:rsid w:val="00546020"/>
    <w:rsid w:val="0055171F"/>
    <w:rsid w:val="00555B24"/>
    <w:rsid w:val="00556D9E"/>
    <w:rsid w:val="00560AD2"/>
    <w:rsid w:val="0056223E"/>
    <w:rsid w:val="00564916"/>
    <w:rsid w:val="00564C86"/>
    <w:rsid w:val="0057127A"/>
    <w:rsid w:val="005720D9"/>
    <w:rsid w:val="0057723A"/>
    <w:rsid w:val="00582921"/>
    <w:rsid w:val="00583B98"/>
    <w:rsid w:val="00585214"/>
    <w:rsid w:val="0058682C"/>
    <w:rsid w:val="005A2840"/>
    <w:rsid w:val="005A45A0"/>
    <w:rsid w:val="005A5C4D"/>
    <w:rsid w:val="005A605B"/>
    <w:rsid w:val="005B4B2F"/>
    <w:rsid w:val="005B5B36"/>
    <w:rsid w:val="005B7211"/>
    <w:rsid w:val="005C0F18"/>
    <w:rsid w:val="005C3AD6"/>
    <w:rsid w:val="005C7898"/>
    <w:rsid w:val="005D107B"/>
    <w:rsid w:val="005E44B7"/>
    <w:rsid w:val="005F1389"/>
    <w:rsid w:val="005F1A72"/>
    <w:rsid w:val="005F21B1"/>
    <w:rsid w:val="005F292A"/>
    <w:rsid w:val="006014C9"/>
    <w:rsid w:val="0060192F"/>
    <w:rsid w:val="006070BA"/>
    <w:rsid w:val="00607438"/>
    <w:rsid w:val="00613AB1"/>
    <w:rsid w:val="006164EB"/>
    <w:rsid w:val="0062033A"/>
    <w:rsid w:val="00624D5A"/>
    <w:rsid w:val="00626493"/>
    <w:rsid w:val="00630310"/>
    <w:rsid w:val="0063174E"/>
    <w:rsid w:val="0063440F"/>
    <w:rsid w:val="00643078"/>
    <w:rsid w:val="006453D8"/>
    <w:rsid w:val="00645E15"/>
    <w:rsid w:val="00646614"/>
    <w:rsid w:val="00646D61"/>
    <w:rsid w:val="00650670"/>
    <w:rsid w:val="006534C3"/>
    <w:rsid w:val="006558F4"/>
    <w:rsid w:val="0065634B"/>
    <w:rsid w:val="00662B3B"/>
    <w:rsid w:val="00664EC9"/>
    <w:rsid w:val="00665DFF"/>
    <w:rsid w:val="00666C05"/>
    <w:rsid w:val="00667ED6"/>
    <w:rsid w:val="006720F2"/>
    <w:rsid w:val="006724C2"/>
    <w:rsid w:val="006745AC"/>
    <w:rsid w:val="006750C6"/>
    <w:rsid w:val="006802C6"/>
    <w:rsid w:val="00680579"/>
    <w:rsid w:val="00683BF0"/>
    <w:rsid w:val="0068578B"/>
    <w:rsid w:val="00686EF1"/>
    <w:rsid w:val="00686FD3"/>
    <w:rsid w:val="006945BB"/>
    <w:rsid w:val="00697300"/>
    <w:rsid w:val="006A4424"/>
    <w:rsid w:val="006A5BAC"/>
    <w:rsid w:val="006A677F"/>
    <w:rsid w:val="006B1653"/>
    <w:rsid w:val="006B2141"/>
    <w:rsid w:val="006B6740"/>
    <w:rsid w:val="006B71A8"/>
    <w:rsid w:val="006C16BC"/>
    <w:rsid w:val="006C3853"/>
    <w:rsid w:val="006C4EAC"/>
    <w:rsid w:val="006C7C66"/>
    <w:rsid w:val="006D60E0"/>
    <w:rsid w:val="006E318B"/>
    <w:rsid w:val="006E455F"/>
    <w:rsid w:val="006E66AB"/>
    <w:rsid w:val="006E78C2"/>
    <w:rsid w:val="006F00AE"/>
    <w:rsid w:val="006F273D"/>
    <w:rsid w:val="006F4BFC"/>
    <w:rsid w:val="00700E73"/>
    <w:rsid w:val="00713246"/>
    <w:rsid w:val="00720029"/>
    <w:rsid w:val="00721F7A"/>
    <w:rsid w:val="0072501F"/>
    <w:rsid w:val="00730480"/>
    <w:rsid w:val="007326BC"/>
    <w:rsid w:val="00733ED1"/>
    <w:rsid w:val="00736A33"/>
    <w:rsid w:val="0074480F"/>
    <w:rsid w:val="0074500A"/>
    <w:rsid w:val="00745F67"/>
    <w:rsid w:val="00745FA6"/>
    <w:rsid w:val="00751A56"/>
    <w:rsid w:val="00751EB4"/>
    <w:rsid w:val="007555A1"/>
    <w:rsid w:val="0075790F"/>
    <w:rsid w:val="00757B44"/>
    <w:rsid w:val="00757E48"/>
    <w:rsid w:val="00761E86"/>
    <w:rsid w:val="007719B5"/>
    <w:rsid w:val="00773376"/>
    <w:rsid w:val="007734DC"/>
    <w:rsid w:val="007747D7"/>
    <w:rsid w:val="007752B4"/>
    <w:rsid w:val="00775FAC"/>
    <w:rsid w:val="00777B33"/>
    <w:rsid w:val="0078020E"/>
    <w:rsid w:val="007805DE"/>
    <w:rsid w:val="007826F4"/>
    <w:rsid w:val="00785421"/>
    <w:rsid w:val="007900EF"/>
    <w:rsid w:val="00791E5E"/>
    <w:rsid w:val="00794555"/>
    <w:rsid w:val="007960C7"/>
    <w:rsid w:val="007A4ACF"/>
    <w:rsid w:val="007A602A"/>
    <w:rsid w:val="007A7534"/>
    <w:rsid w:val="007B042C"/>
    <w:rsid w:val="007B147A"/>
    <w:rsid w:val="007B1A6C"/>
    <w:rsid w:val="007B3FCB"/>
    <w:rsid w:val="007B479B"/>
    <w:rsid w:val="007B655A"/>
    <w:rsid w:val="007B68AF"/>
    <w:rsid w:val="007B73C4"/>
    <w:rsid w:val="007C1C8A"/>
    <w:rsid w:val="007C2B51"/>
    <w:rsid w:val="007C33E7"/>
    <w:rsid w:val="007C72D7"/>
    <w:rsid w:val="007C77A0"/>
    <w:rsid w:val="007D270F"/>
    <w:rsid w:val="007E22B1"/>
    <w:rsid w:val="007E4027"/>
    <w:rsid w:val="007E64E2"/>
    <w:rsid w:val="007F2D4A"/>
    <w:rsid w:val="007F3F5A"/>
    <w:rsid w:val="007F433C"/>
    <w:rsid w:val="007F433D"/>
    <w:rsid w:val="00801B3D"/>
    <w:rsid w:val="0080728E"/>
    <w:rsid w:val="00812160"/>
    <w:rsid w:val="008125E2"/>
    <w:rsid w:val="00815B50"/>
    <w:rsid w:val="00815FC3"/>
    <w:rsid w:val="008173D7"/>
    <w:rsid w:val="0082041B"/>
    <w:rsid w:val="00821A83"/>
    <w:rsid w:val="008252D7"/>
    <w:rsid w:val="00831F39"/>
    <w:rsid w:val="00833187"/>
    <w:rsid w:val="008340A5"/>
    <w:rsid w:val="00842632"/>
    <w:rsid w:val="00843168"/>
    <w:rsid w:val="00843ACD"/>
    <w:rsid w:val="00856FDD"/>
    <w:rsid w:val="00860FE5"/>
    <w:rsid w:val="00862601"/>
    <w:rsid w:val="00863159"/>
    <w:rsid w:val="008637FD"/>
    <w:rsid w:val="00864F05"/>
    <w:rsid w:val="008653B8"/>
    <w:rsid w:val="00871020"/>
    <w:rsid w:val="008728C5"/>
    <w:rsid w:val="008743E5"/>
    <w:rsid w:val="008748A6"/>
    <w:rsid w:val="0087793D"/>
    <w:rsid w:val="0088206C"/>
    <w:rsid w:val="008848BF"/>
    <w:rsid w:val="00890153"/>
    <w:rsid w:val="00894391"/>
    <w:rsid w:val="008B716F"/>
    <w:rsid w:val="008B78E0"/>
    <w:rsid w:val="008C1005"/>
    <w:rsid w:val="008C5DCF"/>
    <w:rsid w:val="008D28C5"/>
    <w:rsid w:val="008D2A76"/>
    <w:rsid w:val="008D575F"/>
    <w:rsid w:val="008D7F6E"/>
    <w:rsid w:val="008E124B"/>
    <w:rsid w:val="008E1AD0"/>
    <w:rsid w:val="008E2B0F"/>
    <w:rsid w:val="008E4C97"/>
    <w:rsid w:val="008F04FD"/>
    <w:rsid w:val="008F0DCA"/>
    <w:rsid w:val="008F19BC"/>
    <w:rsid w:val="008F319A"/>
    <w:rsid w:val="008F3853"/>
    <w:rsid w:val="008F67B3"/>
    <w:rsid w:val="008F6CBF"/>
    <w:rsid w:val="008F7DD7"/>
    <w:rsid w:val="00900F20"/>
    <w:rsid w:val="009032E2"/>
    <w:rsid w:val="009035E1"/>
    <w:rsid w:val="0090514F"/>
    <w:rsid w:val="00920E9C"/>
    <w:rsid w:val="009253D5"/>
    <w:rsid w:val="009254D5"/>
    <w:rsid w:val="00930996"/>
    <w:rsid w:val="00931BC4"/>
    <w:rsid w:val="00933E19"/>
    <w:rsid w:val="00934D29"/>
    <w:rsid w:val="00937AFA"/>
    <w:rsid w:val="00941F3B"/>
    <w:rsid w:val="009475CA"/>
    <w:rsid w:val="00964F3E"/>
    <w:rsid w:val="00973361"/>
    <w:rsid w:val="00974E10"/>
    <w:rsid w:val="00975A17"/>
    <w:rsid w:val="00981301"/>
    <w:rsid w:val="00983B69"/>
    <w:rsid w:val="0098671D"/>
    <w:rsid w:val="00991C25"/>
    <w:rsid w:val="00994B4D"/>
    <w:rsid w:val="00994BF7"/>
    <w:rsid w:val="009A0119"/>
    <w:rsid w:val="009B15B5"/>
    <w:rsid w:val="009B1962"/>
    <w:rsid w:val="009B2235"/>
    <w:rsid w:val="009B4528"/>
    <w:rsid w:val="009B4666"/>
    <w:rsid w:val="009B59E2"/>
    <w:rsid w:val="009C20C8"/>
    <w:rsid w:val="009C21F9"/>
    <w:rsid w:val="009C3F0C"/>
    <w:rsid w:val="009D38C7"/>
    <w:rsid w:val="009D6A4F"/>
    <w:rsid w:val="009E1385"/>
    <w:rsid w:val="009E16FB"/>
    <w:rsid w:val="009E35F4"/>
    <w:rsid w:val="009E4CFA"/>
    <w:rsid w:val="009E7AF2"/>
    <w:rsid w:val="009F2712"/>
    <w:rsid w:val="009F34EE"/>
    <w:rsid w:val="00A00EF7"/>
    <w:rsid w:val="00A032F7"/>
    <w:rsid w:val="00A0377C"/>
    <w:rsid w:val="00A0544F"/>
    <w:rsid w:val="00A07D5C"/>
    <w:rsid w:val="00A1072F"/>
    <w:rsid w:val="00A1168A"/>
    <w:rsid w:val="00A1436F"/>
    <w:rsid w:val="00A20BB9"/>
    <w:rsid w:val="00A20C11"/>
    <w:rsid w:val="00A228E3"/>
    <w:rsid w:val="00A24FFC"/>
    <w:rsid w:val="00A329D5"/>
    <w:rsid w:val="00A33736"/>
    <w:rsid w:val="00A367B1"/>
    <w:rsid w:val="00A36D0F"/>
    <w:rsid w:val="00A416C1"/>
    <w:rsid w:val="00A43FA4"/>
    <w:rsid w:val="00A53919"/>
    <w:rsid w:val="00A56DEC"/>
    <w:rsid w:val="00A622C1"/>
    <w:rsid w:val="00A7037E"/>
    <w:rsid w:val="00A761F7"/>
    <w:rsid w:val="00A80CEA"/>
    <w:rsid w:val="00A862D1"/>
    <w:rsid w:val="00A8632B"/>
    <w:rsid w:val="00A87C93"/>
    <w:rsid w:val="00A90B22"/>
    <w:rsid w:val="00A90F8A"/>
    <w:rsid w:val="00A91B71"/>
    <w:rsid w:val="00AA5287"/>
    <w:rsid w:val="00AA6484"/>
    <w:rsid w:val="00AB2FD9"/>
    <w:rsid w:val="00AB3637"/>
    <w:rsid w:val="00AB3D6B"/>
    <w:rsid w:val="00AB7659"/>
    <w:rsid w:val="00AD0D32"/>
    <w:rsid w:val="00AD3ACF"/>
    <w:rsid w:val="00AD4A17"/>
    <w:rsid w:val="00AE0839"/>
    <w:rsid w:val="00AE61FE"/>
    <w:rsid w:val="00AE6C01"/>
    <w:rsid w:val="00AF0DF3"/>
    <w:rsid w:val="00B13B6F"/>
    <w:rsid w:val="00B14B5E"/>
    <w:rsid w:val="00B1691C"/>
    <w:rsid w:val="00B16A55"/>
    <w:rsid w:val="00B16A67"/>
    <w:rsid w:val="00B17F75"/>
    <w:rsid w:val="00B34AF2"/>
    <w:rsid w:val="00B426DA"/>
    <w:rsid w:val="00B45195"/>
    <w:rsid w:val="00B45EA4"/>
    <w:rsid w:val="00B467B7"/>
    <w:rsid w:val="00B51004"/>
    <w:rsid w:val="00B53ABD"/>
    <w:rsid w:val="00B55F4A"/>
    <w:rsid w:val="00B64E0F"/>
    <w:rsid w:val="00B6686B"/>
    <w:rsid w:val="00B71A99"/>
    <w:rsid w:val="00B85109"/>
    <w:rsid w:val="00B858E6"/>
    <w:rsid w:val="00B967DE"/>
    <w:rsid w:val="00BA0315"/>
    <w:rsid w:val="00BA072F"/>
    <w:rsid w:val="00BA1731"/>
    <w:rsid w:val="00BA4168"/>
    <w:rsid w:val="00BB1007"/>
    <w:rsid w:val="00BB1888"/>
    <w:rsid w:val="00BB411E"/>
    <w:rsid w:val="00BB4E20"/>
    <w:rsid w:val="00BB601B"/>
    <w:rsid w:val="00BB737D"/>
    <w:rsid w:val="00BC041F"/>
    <w:rsid w:val="00BC0E01"/>
    <w:rsid w:val="00BC2533"/>
    <w:rsid w:val="00BC5B60"/>
    <w:rsid w:val="00BC735C"/>
    <w:rsid w:val="00BD536F"/>
    <w:rsid w:val="00BE4580"/>
    <w:rsid w:val="00BE4C87"/>
    <w:rsid w:val="00BE5099"/>
    <w:rsid w:val="00BF5C51"/>
    <w:rsid w:val="00C00E74"/>
    <w:rsid w:val="00C017EE"/>
    <w:rsid w:val="00C01BD8"/>
    <w:rsid w:val="00C02311"/>
    <w:rsid w:val="00C05047"/>
    <w:rsid w:val="00C05962"/>
    <w:rsid w:val="00C06F2D"/>
    <w:rsid w:val="00C07192"/>
    <w:rsid w:val="00C11D5F"/>
    <w:rsid w:val="00C1638E"/>
    <w:rsid w:val="00C178AC"/>
    <w:rsid w:val="00C202C3"/>
    <w:rsid w:val="00C20B4D"/>
    <w:rsid w:val="00C259DA"/>
    <w:rsid w:val="00C2666D"/>
    <w:rsid w:val="00C26F1F"/>
    <w:rsid w:val="00C27037"/>
    <w:rsid w:val="00C31F1B"/>
    <w:rsid w:val="00C3256D"/>
    <w:rsid w:val="00C325E6"/>
    <w:rsid w:val="00C35674"/>
    <w:rsid w:val="00C455C2"/>
    <w:rsid w:val="00C45B27"/>
    <w:rsid w:val="00C46602"/>
    <w:rsid w:val="00C507C8"/>
    <w:rsid w:val="00C51148"/>
    <w:rsid w:val="00C526D7"/>
    <w:rsid w:val="00C63D94"/>
    <w:rsid w:val="00C6462D"/>
    <w:rsid w:val="00C74360"/>
    <w:rsid w:val="00C80618"/>
    <w:rsid w:val="00C81BB2"/>
    <w:rsid w:val="00C830AF"/>
    <w:rsid w:val="00C832DC"/>
    <w:rsid w:val="00C843D4"/>
    <w:rsid w:val="00C84C43"/>
    <w:rsid w:val="00C8690A"/>
    <w:rsid w:val="00C86DB5"/>
    <w:rsid w:val="00C91976"/>
    <w:rsid w:val="00C9225C"/>
    <w:rsid w:val="00C93D3C"/>
    <w:rsid w:val="00CA1904"/>
    <w:rsid w:val="00CA3143"/>
    <w:rsid w:val="00CA3801"/>
    <w:rsid w:val="00CA4CBB"/>
    <w:rsid w:val="00CA52E4"/>
    <w:rsid w:val="00CA6AAA"/>
    <w:rsid w:val="00CB050E"/>
    <w:rsid w:val="00CB3958"/>
    <w:rsid w:val="00CC2CA2"/>
    <w:rsid w:val="00CD0602"/>
    <w:rsid w:val="00CD11EF"/>
    <w:rsid w:val="00CD5107"/>
    <w:rsid w:val="00CE0174"/>
    <w:rsid w:val="00CE0404"/>
    <w:rsid w:val="00CE079A"/>
    <w:rsid w:val="00CE4066"/>
    <w:rsid w:val="00CF789D"/>
    <w:rsid w:val="00D03E2A"/>
    <w:rsid w:val="00D04DE6"/>
    <w:rsid w:val="00D07A9F"/>
    <w:rsid w:val="00D11F3D"/>
    <w:rsid w:val="00D14F17"/>
    <w:rsid w:val="00D1585F"/>
    <w:rsid w:val="00D20BC2"/>
    <w:rsid w:val="00D2100B"/>
    <w:rsid w:val="00D220A6"/>
    <w:rsid w:val="00D25010"/>
    <w:rsid w:val="00D32330"/>
    <w:rsid w:val="00D331B5"/>
    <w:rsid w:val="00D337B4"/>
    <w:rsid w:val="00D33B00"/>
    <w:rsid w:val="00D34ACE"/>
    <w:rsid w:val="00D40235"/>
    <w:rsid w:val="00D40EDF"/>
    <w:rsid w:val="00D41C7D"/>
    <w:rsid w:val="00D44C02"/>
    <w:rsid w:val="00D46F72"/>
    <w:rsid w:val="00D505A5"/>
    <w:rsid w:val="00D540C9"/>
    <w:rsid w:val="00D5428E"/>
    <w:rsid w:val="00D55276"/>
    <w:rsid w:val="00D60E61"/>
    <w:rsid w:val="00D67BFB"/>
    <w:rsid w:val="00D67ECC"/>
    <w:rsid w:val="00D71007"/>
    <w:rsid w:val="00D75402"/>
    <w:rsid w:val="00D7556E"/>
    <w:rsid w:val="00D82562"/>
    <w:rsid w:val="00D84DD4"/>
    <w:rsid w:val="00D8734E"/>
    <w:rsid w:val="00D9672D"/>
    <w:rsid w:val="00DA2947"/>
    <w:rsid w:val="00DA31A3"/>
    <w:rsid w:val="00DA393C"/>
    <w:rsid w:val="00DA5198"/>
    <w:rsid w:val="00DA6042"/>
    <w:rsid w:val="00DA7F42"/>
    <w:rsid w:val="00DB14FB"/>
    <w:rsid w:val="00DB365E"/>
    <w:rsid w:val="00DB3C67"/>
    <w:rsid w:val="00DB5728"/>
    <w:rsid w:val="00DB7E27"/>
    <w:rsid w:val="00DC3C95"/>
    <w:rsid w:val="00DC3E61"/>
    <w:rsid w:val="00DD064F"/>
    <w:rsid w:val="00DD5F70"/>
    <w:rsid w:val="00DE14A4"/>
    <w:rsid w:val="00DE34D7"/>
    <w:rsid w:val="00DE5828"/>
    <w:rsid w:val="00DE7368"/>
    <w:rsid w:val="00DF74B4"/>
    <w:rsid w:val="00E01ACF"/>
    <w:rsid w:val="00E03045"/>
    <w:rsid w:val="00E03431"/>
    <w:rsid w:val="00E04B5A"/>
    <w:rsid w:val="00E0619D"/>
    <w:rsid w:val="00E12DFB"/>
    <w:rsid w:val="00E151B1"/>
    <w:rsid w:val="00E156E3"/>
    <w:rsid w:val="00E202BB"/>
    <w:rsid w:val="00E206DB"/>
    <w:rsid w:val="00E20C52"/>
    <w:rsid w:val="00E413CD"/>
    <w:rsid w:val="00E437A5"/>
    <w:rsid w:val="00E44518"/>
    <w:rsid w:val="00E471D4"/>
    <w:rsid w:val="00E47DF8"/>
    <w:rsid w:val="00E5279F"/>
    <w:rsid w:val="00E53DC2"/>
    <w:rsid w:val="00E6153F"/>
    <w:rsid w:val="00E623F1"/>
    <w:rsid w:val="00E64EFF"/>
    <w:rsid w:val="00E7576C"/>
    <w:rsid w:val="00E81B36"/>
    <w:rsid w:val="00E828B1"/>
    <w:rsid w:val="00E83D1B"/>
    <w:rsid w:val="00E86DEE"/>
    <w:rsid w:val="00E9160B"/>
    <w:rsid w:val="00E927AD"/>
    <w:rsid w:val="00E92E83"/>
    <w:rsid w:val="00E932D5"/>
    <w:rsid w:val="00E95FA5"/>
    <w:rsid w:val="00EA27BC"/>
    <w:rsid w:val="00EB1803"/>
    <w:rsid w:val="00EB3521"/>
    <w:rsid w:val="00EB6AA3"/>
    <w:rsid w:val="00EC2AA6"/>
    <w:rsid w:val="00EC565C"/>
    <w:rsid w:val="00ED0A73"/>
    <w:rsid w:val="00ED0BC0"/>
    <w:rsid w:val="00ED24DC"/>
    <w:rsid w:val="00ED39EB"/>
    <w:rsid w:val="00ED7433"/>
    <w:rsid w:val="00EE3155"/>
    <w:rsid w:val="00EE474A"/>
    <w:rsid w:val="00EF103A"/>
    <w:rsid w:val="00EF2783"/>
    <w:rsid w:val="00EF4EFC"/>
    <w:rsid w:val="00EF664B"/>
    <w:rsid w:val="00F018EA"/>
    <w:rsid w:val="00F01AEA"/>
    <w:rsid w:val="00F07849"/>
    <w:rsid w:val="00F1466A"/>
    <w:rsid w:val="00F16DA2"/>
    <w:rsid w:val="00F17E3E"/>
    <w:rsid w:val="00F23A4E"/>
    <w:rsid w:val="00F25F6E"/>
    <w:rsid w:val="00F30A7F"/>
    <w:rsid w:val="00F31407"/>
    <w:rsid w:val="00F32503"/>
    <w:rsid w:val="00F328DF"/>
    <w:rsid w:val="00F34A9A"/>
    <w:rsid w:val="00F35338"/>
    <w:rsid w:val="00F4178E"/>
    <w:rsid w:val="00F42415"/>
    <w:rsid w:val="00F42D89"/>
    <w:rsid w:val="00F45045"/>
    <w:rsid w:val="00F5037D"/>
    <w:rsid w:val="00F52E7F"/>
    <w:rsid w:val="00F53AC9"/>
    <w:rsid w:val="00F5548F"/>
    <w:rsid w:val="00F55CE6"/>
    <w:rsid w:val="00F5794E"/>
    <w:rsid w:val="00F609AF"/>
    <w:rsid w:val="00F60B16"/>
    <w:rsid w:val="00F63F2F"/>
    <w:rsid w:val="00F654EF"/>
    <w:rsid w:val="00F66917"/>
    <w:rsid w:val="00F66FA0"/>
    <w:rsid w:val="00F72F39"/>
    <w:rsid w:val="00F73C86"/>
    <w:rsid w:val="00F7437E"/>
    <w:rsid w:val="00F750D3"/>
    <w:rsid w:val="00F80182"/>
    <w:rsid w:val="00F81AEF"/>
    <w:rsid w:val="00F83CBC"/>
    <w:rsid w:val="00F84D20"/>
    <w:rsid w:val="00F91032"/>
    <w:rsid w:val="00F92272"/>
    <w:rsid w:val="00F93334"/>
    <w:rsid w:val="00F93A26"/>
    <w:rsid w:val="00FB7307"/>
    <w:rsid w:val="00FC2734"/>
    <w:rsid w:val="00FC2EA0"/>
    <w:rsid w:val="00FD13E4"/>
    <w:rsid w:val="00FD36E0"/>
    <w:rsid w:val="00FD6ADB"/>
    <w:rsid w:val="00FE2230"/>
    <w:rsid w:val="00FE34A7"/>
    <w:rsid w:val="00FF03AC"/>
    <w:rsid w:val="00FF0419"/>
    <w:rsid w:val="00FF362E"/>
    <w:rsid w:val="00FF42DC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8278F"/>
  <w15:chartTrackingRefBased/>
  <w15:docId w15:val="{EB8E5987-F218-428F-AA9D-32FA2D20E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0E73"/>
    <w:pPr>
      <w:spacing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E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Andrew Smith</cp:lastModifiedBy>
  <cp:revision>2</cp:revision>
  <dcterms:created xsi:type="dcterms:W3CDTF">2020-02-04T13:44:00Z</dcterms:created>
  <dcterms:modified xsi:type="dcterms:W3CDTF">2020-02-04T13:44:00Z</dcterms:modified>
</cp:coreProperties>
</file>